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92019" w14:textId="46445276" w:rsidR="00E31799" w:rsidRPr="00C71072" w:rsidRDefault="009B220B" w:rsidP="009B5FFC">
      <w:pPr>
        <w:rPr>
          <w:rFonts w:cs="Times New Roman"/>
          <w:b/>
          <w:sz w:val="22"/>
          <w:szCs w:val="22"/>
        </w:rPr>
      </w:pPr>
      <w:r w:rsidRPr="00C71072">
        <w:rPr>
          <w:rFonts w:cs="Times New Roman"/>
          <w:b/>
          <w:sz w:val="22"/>
          <w:szCs w:val="22"/>
        </w:rPr>
        <w:t xml:space="preserve">Supplementary </w:t>
      </w:r>
      <w:r w:rsidR="00154546" w:rsidRPr="00C71072">
        <w:rPr>
          <w:rFonts w:cs="Times New Roman"/>
          <w:b/>
          <w:sz w:val="22"/>
          <w:szCs w:val="22"/>
        </w:rPr>
        <w:t>Table</w:t>
      </w:r>
      <w:r w:rsidR="00E402F8" w:rsidRPr="00C71072">
        <w:rPr>
          <w:rFonts w:cs="Times New Roman"/>
          <w:b/>
          <w:sz w:val="22"/>
          <w:szCs w:val="22"/>
        </w:rPr>
        <w:t xml:space="preserve"> 1</w:t>
      </w:r>
      <w:r w:rsidR="00154546" w:rsidRPr="00C71072">
        <w:rPr>
          <w:rFonts w:cs="Times New Roman"/>
          <w:b/>
          <w:sz w:val="22"/>
          <w:szCs w:val="22"/>
        </w:rPr>
        <w:t xml:space="preserve">. </w:t>
      </w:r>
      <w:r w:rsidRPr="00C71072">
        <w:rPr>
          <w:rFonts w:cs="Times New Roman"/>
          <w:b/>
          <w:sz w:val="22"/>
          <w:szCs w:val="22"/>
        </w:rPr>
        <w:t>C</w:t>
      </w:r>
      <w:r w:rsidR="008329E1" w:rsidRPr="00C71072">
        <w:rPr>
          <w:rFonts w:cs="Times New Roman"/>
          <w:b/>
          <w:sz w:val="22"/>
          <w:szCs w:val="22"/>
        </w:rPr>
        <w:t xml:space="preserve">linicopathological </w:t>
      </w:r>
      <w:r w:rsidRPr="00C71072">
        <w:rPr>
          <w:rFonts w:cs="Times New Roman"/>
          <w:b/>
          <w:sz w:val="22"/>
          <w:szCs w:val="22"/>
        </w:rPr>
        <w:t xml:space="preserve">factors of patients with pathological stage IA </w:t>
      </w:r>
      <w:r w:rsidR="007C0B77">
        <w:rPr>
          <w:rFonts w:cs="Times New Roman"/>
          <w:b/>
          <w:sz w:val="22"/>
          <w:szCs w:val="22"/>
        </w:rPr>
        <w:t>lung adenocarcinoma</w:t>
      </w:r>
    </w:p>
    <w:p w14:paraId="57F5F34F" w14:textId="5D2D9F0D" w:rsidR="00E22F4D" w:rsidRDefault="00E22F4D" w:rsidP="00F055D1">
      <w:pPr>
        <w:rPr>
          <w:rFonts w:cs="Times New Roman"/>
          <w:sz w:val="22"/>
          <w:szCs w:val="22"/>
        </w:rPr>
      </w:pPr>
    </w:p>
    <w:tbl>
      <w:tblPr>
        <w:tblW w:w="804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2044"/>
        <w:gridCol w:w="2837"/>
      </w:tblGrid>
      <w:tr w:rsidR="00C71072" w:rsidRPr="00C71072" w14:paraId="049CA4FB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606E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3BDF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A0AC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Median (range) / Number (%)</w:t>
            </w:r>
          </w:p>
        </w:tc>
      </w:tr>
      <w:tr w:rsidR="00C71072" w:rsidRPr="00C71072" w14:paraId="7E3BA5C6" w14:textId="77777777" w:rsidTr="0045699F">
        <w:trPr>
          <w:trHeight w:val="1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108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DAF4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B37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69 (34 - 88)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71072" w:rsidRPr="00C71072" w14:paraId="3293864F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0FE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80D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428" w14:textId="2028218B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73 (4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.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5172E1CE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BE1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E602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A74" w14:textId="6397DF6D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9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7.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6C0952DF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887B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F10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7D44" w14:textId="466FEBF5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8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4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6.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73069713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258E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8BD5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3CA6" w14:textId="414C2D02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1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7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54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43519164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DF5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Radiological whole tumor size, m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C2A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9E9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9 (6 - 67)</w:t>
            </w:r>
          </w:p>
        </w:tc>
      </w:tr>
      <w:tr w:rsidR="00C71072" w:rsidRPr="00C71072" w14:paraId="2C58A515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9B0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Radiological solid component size, m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F0A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51F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2 (0 - 45)</w:t>
            </w:r>
          </w:p>
        </w:tc>
      </w:tr>
      <w:tr w:rsidR="00C71072" w:rsidRPr="00C71072" w14:paraId="36C7F93E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2E7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C/T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4AD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4E1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.67 (0.00 - 1.00)</w:t>
            </w:r>
          </w:p>
        </w:tc>
      </w:tr>
      <w:tr w:rsidR="00C71072" w:rsidRPr="00C71072" w14:paraId="7344FC5E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A2F4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resence of G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5E8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1E7" w14:textId="34B83AD5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8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69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7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3072553C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DDB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033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5F9" w14:textId="48F24059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2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30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45BB2C4B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5FB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5718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D14" w14:textId="7098C896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1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77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37266DED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25E5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434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ublobar</w:t>
            </w:r>
            <w:proofErr w:type="spellEnd"/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99B5" w14:textId="2254BE7E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9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2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.6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3F3F13E9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747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Pathological whole tumor size, m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1E4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C2A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7 (2 - 65)</w:t>
            </w:r>
          </w:p>
        </w:tc>
      </w:tr>
      <w:tr w:rsidR="00C71072" w:rsidRPr="00C71072" w14:paraId="223E321D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A483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Pathological invasive area size, m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1BE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457B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3 (1 - 30)</w:t>
            </w:r>
          </w:p>
        </w:tc>
      </w:tr>
      <w:tr w:rsidR="00C71072" w:rsidRPr="00C71072" w14:paraId="1085CB02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F60" w14:textId="6816B75D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resence of NIA</w:t>
            </w:r>
            <w:r w:rsidR="00CF275D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299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E091" w14:textId="5B5A18F3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31 (57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1BF6B438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545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C18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A4A" w14:textId="2F3BBAE2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7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4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482294C0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B12" w14:textId="5AA5F17D" w:rsidR="00C71072" w:rsidRPr="00C71072" w:rsidRDefault="00CF275D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-</w:t>
            </w:r>
            <w:r w:rsidR="00C71072"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T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A40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T1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BD9" w14:textId="1618788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7 (14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0A1319A5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5952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B3F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E7C" w14:textId="798A0013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89 (22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02BBAA3D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8651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DD2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434" w14:textId="7D6B30E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8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45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60055D5A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943D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D34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T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D3CF" w14:textId="02022BC5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74 (18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64DBF17F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2587" w14:textId="11FEAC72" w:rsidR="00C71072" w:rsidRPr="00C71072" w:rsidRDefault="00CF275D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-</w:t>
            </w:r>
            <w:r w:rsidR="00C71072"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219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BB1" w14:textId="43BEE776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46 (36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1D0B147F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A10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B5B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8FB" w14:textId="76EF2328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8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45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21046689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0169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89B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1585" w14:textId="4DCFE574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74 (18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6C3FCE70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9BB" w14:textId="4C597E61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Histolo</w:t>
            </w:r>
            <w:r w:rsidR="0045699F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gical predominant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2B1C" w14:textId="73E44CDB" w:rsidR="00C71072" w:rsidRPr="00C71072" w:rsidRDefault="0045699F" w:rsidP="00C71072">
            <w:pPr>
              <w:widowControl/>
              <w:jc w:val="left"/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epi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924A" w14:textId="3E3460C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8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6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2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6B05A58B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94F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7D3" w14:textId="63B5E58F" w:rsidR="00C71072" w:rsidRPr="00C71072" w:rsidRDefault="0045699F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cinar/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140" w14:textId="66D98A9E" w:rsidR="00C71072" w:rsidRPr="00C71072" w:rsidRDefault="0045699F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77</w:t>
            </w:r>
            <w:r w:rsidR="00C71072"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68.9</w:t>
            </w:r>
            <w:r w:rsidR="00C71072"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45699F" w:rsidRPr="00C71072" w14:paraId="0DA1A3EB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296A" w14:textId="77777777" w:rsidR="0045699F" w:rsidRPr="00C71072" w:rsidRDefault="0045699F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ACE3" w14:textId="26F22F24" w:rsidR="0045699F" w:rsidRPr="00C71072" w:rsidRDefault="0045699F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olid/Micropapil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5116" w14:textId="3B261112" w:rsidR="0045699F" w:rsidRPr="00C71072" w:rsidRDefault="0045699F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6 (4.0%)</w:t>
            </w:r>
          </w:p>
        </w:tc>
      </w:tr>
      <w:tr w:rsidR="0045699F" w:rsidRPr="00C71072" w14:paraId="473D7649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665A" w14:textId="77777777" w:rsidR="0045699F" w:rsidRPr="00C71072" w:rsidRDefault="0045699F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837B" w14:textId="15A47AD5" w:rsidR="0045699F" w:rsidRPr="00C71072" w:rsidRDefault="0045699F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D808" w14:textId="745EFD88" w:rsidR="0045699F" w:rsidRPr="00C71072" w:rsidRDefault="0045699F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 (5.7%</w:t>
            </w:r>
            <w:bookmarkStart w:id="0" w:name="_GoBack"/>
            <w:bookmarkEnd w:id="0"/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C71072" w:rsidRPr="00C71072" w14:paraId="4BC2C869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C8C5" w14:textId="0E0EFB7B" w:rsidR="00C71072" w:rsidRPr="00C71072" w:rsidRDefault="00CF275D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066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E2EE" w14:textId="3989CDC2" w:rsidR="00C71072" w:rsidRPr="00C71072" w:rsidRDefault="00677D47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98</w:t>
            </w:r>
            <w:r w:rsidR="00C71072"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99.0%)</w:t>
            </w:r>
          </w:p>
        </w:tc>
      </w:tr>
      <w:tr w:rsidR="00C71072" w:rsidRPr="00C71072" w14:paraId="006DA425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90B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6C1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6F4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 (0.1%)</w:t>
            </w:r>
          </w:p>
        </w:tc>
      </w:tr>
      <w:tr w:rsidR="00C71072" w:rsidRPr="00C71072" w14:paraId="6D7FAE56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715" w14:textId="72AB81A0" w:rsidR="00C71072" w:rsidRPr="00C71072" w:rsidRDefault="00CF275D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77A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729" w14:textId="11AA8415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88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96.5%)</w:t>
            </w:r>
          </w:p>
        </w:tc>
      </w:tr>
      <w:tr w:rsidR="00C71072" w:rsidRPr="00C71072" w14:paraId="1EE9398D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0F67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CD7D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23E7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4 (3.5%)</w:t>
            </w:r>
          </w:p>
        </w:tc>
      </w:tr>
      <w:tr w:rsidR="00C71072" w:rsidRPr="00C71072" w14:paraId="523F8E29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786" w14:textId="27FA4511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i/>
                <w:color w:val="000000"/>
                <w:kern w:val="0"/>
                <w:sz w:val="22"/>
                <w:szCs w:val="22"/>
              </w:rPr>
              <w:t>EGFR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mutation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0D72" w14:textId="77777777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D2AA" w14:textId="1003EB33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37.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C71072" w:rsidRPr="00C71072" w14:paraId="60E21977" w14:textId="77777777" w:rsidTr="0045699F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A2E5" w14:textId="77777777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0987" w14:textId="6FE76EDA" w:rsidR="00C71072" w:rsidRPr="00C71072" w:rsidRDefault="00C71072" w:rsidP="00C71072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Mutat</w:t>
            </w:r>
            <w:r w:rsidR="007C0B7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4DE6" w14:textId="0DC626EB" w:rsidR="00C71072" w:rsidRPr="00C71072" w:rsidRDefault="00C71072" w:rsidP="00C71072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8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 xml:space="preserve"> (6</w:t>
            </w:r>
            <w:r w:rsidR="00677D47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.0</w:t>
            </w:r>
            <w:r w:rsidRPr="00C71072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</w:tr>
    </w:tbl>
    <w:p w14:paraId="32037B78" w14:textId="63A2A323" w:rsidR="00F055D1" w:rsidRPr="003D2EDA" w:rsidRDefault="00F055D1" w:rsidP="009B5FFC">
      <w:pPr>
        <w:rPr>
          <w:rFonts w:cs="Times New Roman"/>
          <w:sz w:val="22"/>
          <w:szCs w:val="22"/>
        </w:rPr>
      </w:pPr>
      <w:r w:rsidRPr="00CF4DC3">
        <w:rPr>
          <w:rFonts w:cs="Times New Roman"/>
          <w:sz w:val="22"/>
          <w:szCs w:val="22"/>
        </w:rPr>
        <w:t>* Available data were analyzed, excluding insufficient data.</w:t>
      </w:r>
    </w:p>
    <w:p w14:paraId="02A347C4" w14:textId="61AD8F3B" w:rsidR="00840AC0" w:rsidRPr="00CF275D" w:rsidRDefault="00CF275D" w:rsidP="00CF275D">
      <w:pPr>
        <w:rPr>
          <w:rFonts w:cs="Times New Roman"/>
          <w:sz w:val="22"/>
          <w:szCs w:val="22"/>
        </w:rPr>
      </w:pPr>
      <w:r w:rsidRPr="009B220B">
        <w:rPr>
          <w:rFonts w:eastAsia="游ゴシック" w:cs="Times New Roman"/>
          <w:color w:val="000000"/>
          <w:kern w:val="0"/>
          <w:sz w:val="22"/>
          <w:szCs w:val="22"/>
        </w:rPr>
        <w:t>C/T ratio</w:t>
      </w:r>
      <w:r>
        <w:rPr>
          <w:rFonts w:eastAsia="游ゴシック" w:cs="Times New Roman"/>
          <w:color w:val="000000"/>
          <w:kern w:val="0"/>
          <w:sz w:val="22"/>
          <w:szCs w:val="22"/>
        </w:rPr>
        <w:t>, consolidation/tumor ratio; GGO, g</w:t>
      </w:r>
      <w:r w:rsidRPr="009B220B">
        <w:rPr>
          <w:rFonts w:eastAsia="游ゴシック" w:cs="Times New Roman"/>
          <w:color w:val="000000"/>
          <w:kern w:val="0"/>
          <w:sz w:val="22"/>
          <w:szCs w:val="22"/>
        </w:rPr>
        <w:t>round glass opacity</w:t>
      </w:r>
      <w:r>
        <w:rPr>
          <w:rFonts w:eastAsia="游ゴシック" w:cs="Times New Roman"/>
          <w:color w:val="000000"/>
          <w:kern w:val="0"/>
          <w:sz w:val="22"/>
          <w:szCs w:val="22"/>
        </w:rPr>
        <w:t>;</w:t>
      </w:r>
      <w:r w:rsidRPr="009B220B">
        <w:rPr>
          <w:rFonts w:cs="Times New Roman"/>
          <w:sz w:val="22"/>
          <w:szCs w:val="22"/>
        </w:rPr>
        <w:t xml:space="preserve"> NIA</w:t>
      </w:r>
      <w:r>
        <w:rPr>
          <w:rFonts w:cs="Times New Roman"/>
          <w:sz w:val="22"/>
          <w:szCs w:val="22"/>
        </w:rPr>
        <w:t>s</w:t>
      </w:r>
      <w:r w:rsidRPr="009B220B">
        <w:rPr>
          <w:rFonts w:cs="Times New Roman"/>
          <w:sz w:val="22"/>
          <w:szCs w:val="22"/>
        </w:rPr>
        <w:t>, non-invasive area</w:t>
      </w:r>
      <w:r>
        <w:rPr>
          <w:rFonts w:cs="Times New Roman"/>
          <w:sz w:val="22"/>
          <w:szCs w:val="22"/>
        </w:rPr>
        <w:t>s</w:t>
      </w:r>
      <w:r w:rsidRPr="009B220B">
        <w:rPr>
          <w:rFonts w:cs="Times New Roman"/>
          <w:sz w:val="22"/>
          <w:szCs w:val="22"/>
        </w:rPr>
        <w:t xml:space="preserve">; </w:t>
      </w:r>
      <w:r w:rsidRPr="00E436A2">
        <w:rPr>
          <w:rFonts w:cs="Times New Roman"/>
          <w:sz w:val="22"/>
          <w:szCs w:val="22"/>
        </w:rPr>
        <w:t>p-T</w:t>
      </w:r>
      <w:r>
        <w:rPr>
          <w:rFonts w:cs="Times New Roman"/>
          <w:sz w:val="22"/>
          <w:szCs w:val="22"/>
        </w:rPr>
        <w:t>,</w:t>
      </w:r>
      <w:r w:rsidRPr="00E436A2">
        <w:rPr>
          <w:rFonts w:cs="Times New Roman"/>
          <w:sz w:val="22"/>
          <w:szCs w:val="22"/>
        </w:rPr>
        <w:t xml:space="preserve"> pathological T</w:t>
      </w:r>
      <w:r>
        <w:rPr>
          <w:rFonts w:cs="Times New Roman"/>
          <w:sz w:val="22"/>
          <w:szCs w:val="22"/>
        </w:rPr>
        <w:t xml:space="preserve">; </w:t>
      </w:r>
      <w:r>
        <w:rPr>
          <w:rFonts w:cs="Times New Roman"/>
          <w:sz w:val="22"/>
          <w:szCs w:val="22"/>
        </w:rPr>
        <w:lastRenderedPageBreak/>
        <w:t xml:space="preserve">p-Stage, pathological stage; </w:t>
      </w:r>
      <w:proofErr w:type="spellStart"/>
      <w:r w:rsidRPr="00E436A2">
        <w:rPr>
          <w:rFonts w:cs="Times New Roman"/>
          <w:sz w:val="22"/>
          <w:szCs w:val="22"/>
        </w:rPr>
        <w:t>ly</w:t>
      </w:r>
      <w:proofErr w:type="spellEnd"/>
      <w:r>
        <w:rPr>
          <w:rFonts w:cs="Times New Roman"/>
          <w:sz w:val="22"/>
          <w:szCs w:val="22"/>
        </w:rPr>
        <w:t>,</w:t>
      </w:r>
      <w:r w:rsidRPr="00E436A2">
        <w:rPr>
          <w:rFonts w:cs="Times New Roman"/>
          <w:sz w:val="22"/>
          <w:szCs w:val="22"/>
        </w:rPr>
        <w:t xml:space="preserve"> lymphatic invasion</w:t>
      </w:r>
      <w:r>
        <w:rPr>
          <w:rFonts w:cs="Times New Roman"/>
          <w:sz w:val="22"/>
          <w:szCs w:val="22"/>
        </w:rPr>
        <w:t xml:space="preserve">; </w:t>
      </w:r>
      <w:r w:rsidRPr="00E436A2">
        <w:rPr>
          <w:rFonts w:cs="Times New Roman"/>
          <w:sz w:val="22"/>
          <w:szCs w:val="22"/>
        </w:rPr>
        <w:t>v</w:t>
      </w:r>
      <w:r>
        <w:rPr>
          <w:rFonts w:cs="Times New Roman"/>
          <w:sz w:val="22"/>
          <w:szCs w:val="22"/>
        </w:rPr>
        <w:t>,</w:t>
      </w:r>
      <w:r w:rsidRPr="00E436A2">
        <w:rPr>
          <w:rFonts w:cs="Times New Roman"/>
          <w:sz w:val="22"/>
          <w:szCs w:val="22"/>
        </w:rPr>
        <w:t xml:space="preserve"> vascular invasion</w:t>
      </w:r>
      <w:r>
        <w:rPr>
          <w:rFonts w:cs="Times New Roman"/>
          <w:sz w:val="22"/>
          <w:szCs w:val="22"/>
        </w:rPr>
        <w:t xml:space="preserve">; </w:t>
      </w:r>
      <w:r w:rsidRPr="009B220B">
        <w:rPr>
          <w:rFonts w:cs="Times New Roman"/>
          <w:i/>
          <w:sz w:val="22"/>
          <w:szCs w:val="22"/>
        </w:rPr>
        <w:t xml:space="preserve">EGFR, </w:t>
      </w:r>
      <w:r w:rsidRPr="00B6690C">
        <w:rPr>
          <w:rFonts w:cs="Times New Roman"/>
          <w:iCs/>
          <w:sz w:val="22"/>
          <w:szCs w:val="22"/>
        </w:rPr>
        <w:t>epidermal growth factor receptor</w:t>
      </w:r>
    </w:p>
    <w:sectPr w:rsidR="00840AC0" w:rsidRPr="00CF275D" w:rsidSect="009B220B">
      <w:pgSz w:w="11900" w:h="1682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1C9E8" w14:textId="77777777" w:rsidR="00601E77" w:rsidRDefault="00601E77" w:rsidP="00B94084">
      <w:r>
        <w:separator/>
      </w:r>
    </w:p>
  </w:endnote>
  <w:endnote w:type="continuationSeparator" w:id="0">
    <w:p w14:paraId="3D31A7AB" w14:textId="77777777" w:rsidR="00601E77" w:rsidRDefault="00601E77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842EC" w14:textId="77777777" w:rsidR="00601E77" w:rsidRDefault="00601E77" w:rsidP="00B94084">
      <w:r>
        <w:separator/>
      </w:r>
    </w:p>
  </w:footnote>
  <w:footnote w:type="continuationSeparator" w:id="0">
    <w:p w14:paraId="3D28E876" w14:textId="77777777" w:rsidR="00601E77" w:rsidRDefault="00601E77" w:rsidP="00B94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813811"/>
    <w:multiLevelType w:val="hybridMultilevel"/>
    <w:tmpl w:val="7E3E9F2C"/>
    <w:lvl w:ilvl="0" w:tplc="35FC866C">
      <w:start w:val="5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0F4"/>
    <w:rsid w:val="0002451C"/>
    <w:rsid w:val="0003132C"/>
    <w:rsid w:val="00032C55"/>
    <w:rsid w:val="00053A1A"/>
    <w:rsid w:val="00061E2E"/>
    <w:rsid w:val="000667D3"/>
    <w:rsid w:val="000910FA"/>
    <w:rsid w:val="00096394"/>
    <w:rsid w:val="000C327B"/>
    <w:rsid w:val="000D7071"/>
    <w:rsid w:val="0011230F"/>
    <w:rsid w:val="00112A2C"/>
    <w:rsid w:val="00131DA1"/>
    <w:rsid w:val="001358A9"/>
    <w:rsid w:val="00154546"/>
    <w:rsid w:val="001636A5"/>
    <w:rsid w:val="001A3F83"/>
    <w:rsid w:val="0023268B"/>
    <w:rsid w:val="00233C9E"/>
    <w:rsid w:val="00244B52"/>
    <w:rsid w:val="002506BF"/>
    <w:rsid w:val="002731A0"/>
    <w:rsid w:val="00290DB0"/>
    <w:rsid w:val="00296DFA"/>
    <w:rsid w:val="002B6707"/>
    <w:rsid w:val="00302B71"/>
    <w:rsid w:val="00314174"/>
    <w:rsid w:val="00337DEE"/>
    <w:rsid w:val="00362AFE"/>
    <w:rsid w:val="003C3393"/>
    <w:rsid w:val="003D2EDA"/>
    <w:rsid w:val="003F14DB"/>
    <w:rsid w:val="0040465F"/>
    <w:rsid w:val="00421B6F"/>
    <w:rsid w:val="004405AA"/>
    <w:rsid w:val="004405FE"/>
    <w:rsid w:val="0045699F"/>
    <w:rsid w:val="004616DA"/>
    <w:rsid w:val="004724CB"/>
    <w:rsid w:val="004B5879"/>
    <w:rsid w:val="004E10C0"/>
    <w:rsid w:val="00504383"/>
    <w:rsid w:val="005230F6"/>
    <w:rsid w:val="005758A0"/>
    <w:rsid w:val="00586858"/>
    <w:rsid w:val="00586E9D"/>
    <w:rsid w:val="00594DCB"/>
    <w:rsid w:val="005A4A4A"/>
    <w:rsid w:val="005D59D0"/>
    <w:rsid w:val="005E1A6E"/>
    <w:rsid w:val="005E217F"/>
    <w:rsid w:val="005F5A2D"/>
    <w:rsid w:val="005F6365"/>
    <w:rsid w:val="00601E77"/>
    <w:rsid w:val="0062295D"/>
    <w:rsid w:val="00634B5A"/>
    <w:rsid w:val="00636C85"/>
    <w:rsid w:val="00640661"/>
    <w:rsid w:val="0064635B"/>
    <w:rsid w:val="0065159B"/>
    <w:rsid w:val="00672C3F"/>
    <w:rsid w:val="00677D47"/>
    <w:rsid w:val="00692F7E"/>
    <w:rsid w:val="006B3650"/>
    <w:rsid w:val="006B396E"/>
    <w:rsid w:val="006B441D"/>
    <w:rsid w:val="006C5359"/>
    <w:rsid w:val="00703E00"/>
    <w:rsid w:val="00714FBB"/>
    <w:rsid w:val="00724CB3"/>
    <w:rsid w:val="00740380"/>
    <w:rsid w:val="00744BE3"/>
    <w:rsid w:val="007A5E5B"/>
    <w:rsid w:val="007B23C8"/>
    <w:rsid w:val="007C0B77"/>
    <w:rsid w:val="008062EC"/>
    <w:rsid w:val="00807991"/>
    <w:rsid w:val="00810FB8"/>
    <w:rsid w:val="008329E1"/>
    <w:rsid w:val="00840AC0"/>
    <w:rsid w:val="0085791C"/>
    <w:rsid w:val="00863416"/>
    <w:rsid w:val="0088186B"/>
    <w:rsid w:val="008B3DEF"/>
    <w:rsid w:val="008D72B7"/>
    <w:rsid w:val="008E5EE5"/>
    <w:rsid w:val="009137DA"/>
    <w:rsid w:val="00920D98"/>
    <w:rsid w:val="0092660F"/>
    <w:rsid w:val="00930C34"/>
    <w:rsid w:val="00934A3B"/>
    <w:rsid w:val="00955179"/>
    <w:rsid w:val="00984E4C"/>
    <w:rsid w:val="00986C53"/>
    <w:rsid w:val="00990EEE"/>
    <w:rsid w:val="00995816"/>
    <w:rsid w:val="009B220B"/>
    <w:rsid w:val="009B2EDB"/>
    <w:rsid w:val="009B357A"/>
    <w:rsid w:val="009B5FFC"/>
    <w:rsid w:val="009F6568"/>
    <w:rsid w:val="00A7198F"/>
    <w:rsid w:val="00A834A5"/>
    <w:rsid w:val="00A9127C"/>
    <w:rsid w:val="00A93A67"/>
    <w:rsid w:val="00AB6389"/>
    <w:rsid w:val="00AE7609"/>
    <w:rsid w:val="00B342C1"/>
    <w:rsid w:val="00B34993"/>
    <w:rsid w:val="00B82CAE"/>
    <w:rsid w:val="00B86225"/>
    <w:rsid w:val="00B87E3E"/>
    <w:rsid w:val="00B94084"/>
    <w:rsid w:val="00BA390E"/>
    <w:rsid w:val="00BC4326"/>
    <w:rsid w:val="00BC77B9"/>
    <w:rsid w:val="00BD13C0"/>
    <w:rsid w:val="00BF0C1C"/>
    <w:rsid w:val="00C00670"/>
    <w:rsid w:val="00C156C4"/>
    <w:rsid w:val="00C16E88"/>
    <w:rsid w:val="00C212CB"/>
    <w:rsid w:val="00C272E4"/>
    <w:rsid w:val="00C33042"/>
    <w:rsid w:val="00C53595"/>
    <w:rsid w:val="00C6054D"/>
    <w:rsid w:val="00C61717"/>
    <w:rsid w:val="00C71072"/>
    <w:rsid w:val="00C80F2E"/>
    <w:rsid w:val="00C9788A"/>
    <w:rsid w:val="00CC1B75"/>
    <w:rsid w:val="00CD7ED7"/>
    <w:rsid w:val="00CD7F00"/>
    <w:rsid w:val="00CF275D"/>
    <w:rsid w:val="00CF4DC3"/>
    <w:rsid w:val="00D6598A"/>
    <w:rsid w:val="00D86615"/>
    <w:rsid w:val="00DB53AF"/>
    <w:rsid w:val="00DB6DFF"/>
    <w:rsid w:val="00DE2CD5"/>
    <w:rsid w:val="00DF400B"/>
    <w:rsid w:val="00E22F4D"/>
    <w:rsid w:val="00E31799"/>
    <w:rsid w:val="00E402F8"/>
    <w:rsid w:val="00E7191B"/>
    <w:rsid w:val="00E75ECF"/>
    <w:rsid w:val="00EA037A"/>
    <w:rsid w:val="00EA6D40"/>
    <w:rsid w:val="00EF49EB"/>
    <w:rsid w:val="00F055D1"/>
    <w:rsid w:val="00F65A00"/>
    <w:rsid w:val="00F660A4"/>
    <w:rsid w:val="00F95EF1"/>
    <w:rsid w:val="00FC2A35"/>
    <w:rsid w:val="00FC7BA5"/>
    <w:rsid w:val="00FD51FA"/>
    <w:rsid w:val="00FF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UI Gothic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  <w:style w:type="paragraph" w:styleId="af0">
    <w:name w:val="List Paragraph"/>
    <w:basedOn w:val="a"/>
    <w:uiPriority w:val="34"/>
    <w:qFormat/>
    <w:rsid w:val="00F055D1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0BF219-80A3-9740-BA9D-40B0EB618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37</cp:revision>
  <cp:lastPrinted>2018-06-14T09:21:00Z</cp:lastPrinted>
  <dcterms:created xsi:type="dcterms:W3CDTF">2019-08-21T11:34:00Z</dcterms:created>
  <dcterms:modified xsi:type="dcterms:W3CDTF">2023-04-01T06:55:00Z</dcterms:modified>
</cp:coreProperties>
</file>